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1DE385" w14:textId="330B21C3" w:rsidR="002F1389" w:rsidRPr="0086682C" w:rsidRDefault="002F1389" w:rsidP="002F1389">
      <w:pPr>
        <w:rPr>
          <w:rFonts w:ascii="Arial" w:hAnsi="Arial" w:cs="Arial"/>
          <w:b/>
          <w:sz w:val="24"/>
          <w:szCs w:val="24"/>
        </w:rPr>
      </w:pPr>
      <w:r w:rsidRPr="0086682C">
        <w:rPr>
          <w:rFonts w:ascii="Arial" w:hAnsi="Arial" w:cs="Arial"/>
          <w:b/>
          <w:sz w:val="24"/>
          <w:szCs w:val="24"/>
        </w:rPr>
        <w:t>S</w:t>
      </w:r>
      <w:r w:rsidR="004743CA">
        <w:rPr>
          <w:rFonts w:ascii="Arial" w:hAnsi="Arial" w:cs="Arial"/>
          <w:b/>
          <w:sz w:val="24"/>
          <w:szCs w:val="24"/>
        </w:rPr>
        <w:t>2 Table</w:t>
      </w:r>
      <w:r w:rsidR="00593EA6">
        <w:rPr>
          <w:rFonts w:ascii="Arial" w:hAnsi="Arial" w:cs="Arial"/>
          <w:b/>
          <w:sz w:val="24"/>
          <w:szCs w:val="24"/>
        </w:rPr>
        <w:t>:</w:t>
      </w:r>
      <w:r w:rsidR="00593EA6" w:rsidRPr="00593EA6">
        <w:rPr>
          <w:rFonts w:ascii="Arial" w:hAnsi="Arial" w:cs="Arial"/>
          <w:b/>
          <w:sz w:val="20"/>
          <w:szCs w:val="20"/>
        </w:rPr>
        <w:t xml:space="preserve"> </w:t>
      </w:r>
      <w:r w:rsidR="00593EA6" w:rsidRPr="00593EA6">
        <w:rPr>
          <w:rFonts w:ascii="Arial" w:hAnsi="Arial" w:cs="Arial"/>
          <w:b/>
          <w:sz w:val="24"/>
          <w:szCs w:val="24"/>
        </w:rPr>
        <w:t xml:space="preserve">Results of Primary Analyses by Voxel-Based </w:t>
      </w:r>
      <w:proofErr w:type="spellStart"/>
      <w:r w:rsidR="00593EA6" w:rsidRPr="00593EA6">
        <w:rPr>
          <w:rFonts w:ascii="Arial" w:hAnsi="Arial" w:cs="Arial"/>
          <w:b/>
          <w:sz w:val="24"/>
          <w:szCs w:val="24"/>
        </w:rPr>
        <w:t>Morphometry</w:t>
      </w:r>
      <w:proofErr w:type="spellEnd"/>
      <w:r w:rsidR="00593EA6">
        <w:rPr>
          <w:rFonts w:ascii="Arial" w:hAnsi="Arial" w:cs="Arial"/>
          <w:b/>
          <w:sz w:val="24"/>
          <w:szCs w:val="24"/>
        </w:rPr>
        <w:t>.</w:t>
      </w:r>
    </w:p>
    <w:tbl>
      <w:tblPr>
        <w:tblW w:w="11520" w:type="dxa"/>
        <w:tblInd w:w="-792" w:type="dxa"/>
        <w:tblLook w:val="04A0" w:firstRow="1" w:lastRow="0" w:firstColumn="1" w:lastColumn="0" w:noHBand="0" w:noVBand="1"/>
      </w:tblPr>
      <w:tblGrid>
        <w:gridCol w:w="2160"/>
        <w:gridCol w:w="720"/>
        <w:gridCol w:w="1980"/>
        <w:gridCol w:w="720"/>
        <w:gridCol w:w="720"/>
        <w:gridCol w:w="720"/>
        <w:gridCol w:w="900"/>
        <w:gridCol w:w="1800"/>
        <w:gridCol w:w="1800"/>
      </w:tblGrid>
      <w:tr w:rsidR="002F1389" w:rsidRPr="00337B55" w14:paraId="4AC6CBB9" w14:textId="77777777" w:rsidTr="004E6340">
        <w:trPr>
          <w:trHeight w:val="20"/>
        </w:trPr>
        <w:tc>
          <w:tcPr>
            <w:tcW w:w="792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AE4EE3" w14:textId="77777777" w:rsidR="002F1389" w:rsidRPr="00A2422D" w:rsidRDefault="002F1389" w:rsidP="004E63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242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hinese x </w:t>
            </w:r>
            <w:r w:rsidRPr="00A2422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APOE</w:t>
            </w:r>
            <w:r w:rsidRPr="00A242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ε</w:t>
            </w:r>
            <w:r w:rsidR="0020016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A242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  interaction (</w:t>
            </w:r>
            <w:proofErr w:type="spellStart"/>
            <w:r w:rsidRPr="00A242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hresholded</w:t>
            </w:r>
            <w:proofErr w:type="spellEnd"/>
            <w:r w:rsidRPr="00A242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at p&lt;0.001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155820" w14:textId="77777777" w:rsidR="002F1389" w:rsidRPr="00A2422D" w:rsidRDefault="002F1389" w:rsidP="004E63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2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E26844" w14:textId="77777777" w:rsidR="002F1389" w:rsidRPr="00A2422D" w:rsidRDefault="002F1389" w:rsidP="004E63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2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F1389" w:rsidRPr="00337B55" w14:paraId="7D2B9185" w14:textId="77777777" w:rsidTr="0034262D">
        <w:trPr>
          <w:trHeight w:val="2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826770" w14:textId="77777777" w:rsidR="002F1389" w:rsidRPr="00A2422D" w:rsidRDefault="002F1389" w:rsidP="003426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242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AL Regio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C71325" w14:textId="77777777" w:rsidR="002F1389" w:rsidRPr="00A2422D" w:rsidRDefault="002F1389" w:rsidP="004E63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242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/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365C05" w14:textId="77777777" w:rsidR="002F1389" w:rsidRPr="00A2422D" w:rsidRDefault="002F1389" w:rsidP="004E63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242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olume (mm</w:t>
            </w:r>
            <w:r w:rsidRPr="00A242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  <w:r w:rsidRPr="00A242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74DCBE" w14:textId="77777777" w:rsidR="002F1389" w:rsidRPr="00A2422D" w:rsidRDefault="002F1389" w:rsidP="004E63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242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455650" w14:textId="77777777" w:rsidR="002F1389" w:rsidRPr="00A2422D" w:rsidRDefault="002F1389" w:rsidP="004E63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242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0D2D7A" w14:textId="77777777" w:rsidR="002F1389" w:rsidRPr="00A2422D" w:rsidRDefault="002F1389" w:rsidP="004E63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242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Z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96893F" w14:textId="77777777" w:rsidR="002F1389" w:rsidRPr="00A2422D" w:rsidRDefault="002F1389" w:rsidP="004E63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242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x 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1C0D41" w14:textId="77777777" w:rsidR="002F1389" w:rsidRPr="00A2422D" w:rsidRDefault="002F1389" w:rsidP="008C240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242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Unadjusted </w:t>
            </w:r>
            <w:r w:rsidRPr="008C2408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354883" w14:textId="77777777" w:rsidR="002F1389" w:rsidRPr="00A2422D" w:rsidRDefault="002F1389" w:rsidP="008C240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242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orrected </w:t>
            </w:r>
            <w:r w:rsidRPr="008C2408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P</w:t>
            </w:r>
          </w:p>
        </w:tc>
      </w:tr>
      <w:tr w:rsidR="002F1389" w:rsidRPr="00337B55" w14:paraId="40910A98" w14:textId="77777777" w:rsidTr="0034262D">
        <w:trPr>
          <w:trHeight w:val="20"/>
        </w:trPr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7A838C" w14:textId="77777777" w:rsidR="002F1389" w:rsidRPr="00A2422D" w:rsidRDefault="001E2071" w:rsidP="003426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242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ne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153872" w14:textId="77777777" w:rsidR="002F1389" w:rsidRPr="00A2422D" w:rsidRDefault="002F1389" w:rsidP="003426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2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235C29" w14:textId="77777777" w:rsidR="002F1389" w:rsidRPr="00A2422D" w:rsidRDefault="002F1389" w:rsidP="003426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2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3565B" w14:textId="77777777" w:rsidR="002F1389" w:rsidRPr="00A2422D" w:rsidRDefault="002F1389" w:rsidP="003426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2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64A325" w14:textId="77777777" w:rsidR="002F1389" w:rsidRPr="00A2422D" w:rsidRDefault="002F1389" w:rsidP="003426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2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3A439" w14:textId="77777777" w:rsidR="002F1389" w:rsidRPr="00A2422D" w:rsidRDefault="002F1389" w:rsidP="003426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2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4FFA1F" w14:textId="77777777" w:rsidR="002F1389" w:rsidRPr="00A2422D" w:rsidRDefault="002F1389" w:rsidP="003426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2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B41D0" w14:textId="77777777" w:rsidR="002F1389" w:rsidRPr="00A2422D" w:rsidRDefault="002F1389" w:rsidP="003426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2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58BE80" w14:textId="77777777" w:rsidR="002F1389" w:rsidRPr="00A2422D" w:rsidRDefault="002F1389" w:rsidP="003426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2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1</w:t>
            </w:r>
          </w:p>
        </w:tc>
      </w:tr>
      <w:tr w:rsidR="002F1389" w:rsidRPr="00337B55" w14:paraId="0B88DF87" w14:textId="77777777" w:rsidTr="0034262D">
        <w:trPr>
          <w:trHeight w:val="20"/>
        </w:trPr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5037BF" w14:textId="77777777" w:rsidR="002F1389" w:rsidRPr="00A2422D" w:rsidRDefault="001E2071" w:rsidP="003426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242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cune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775BA5" w14:textId="77777777" w:rsidR="002F1389" w:rsidRPr="00A2422D" w:rsidRDefault="002F1389" w:rsidP="003426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2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03D12A" w14:textId="77777777" w:rsidR="002F1389" w:rsidRPr="00A2422D" w:rsidRDefault="002F1389" w:rsidP="003426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2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BF46E" w14:textId="77777777" w:rsidR="002F1389" w:rsidRPr="00A2422D" w:rsidRDefault="002F1389" w:rsidP="003426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2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5CCDF7" w14:textId="77777777" w:rsidR="002F1389" w:rsidRPr="00A2422D" w:rsidRDefault="002F1389" w:rsidP="003426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2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66ACC" w14:textId="77777777" w:rsidR="002F1389" w:rsidRPr="00A2422D" w:rsidRDefault="002F1389" w:rsidP="003426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2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4C0DCB" w14:textId="77777777" w:rsidR="002F1389" w:rsidRPr="00A2422D" w:rsidRDefault="002F1389" w:rsidP="003426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2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9FDFC" w14:textId="77777777" w:rsidR="002F1389" w:rsidRPr="00A2422D" w:rsidRDefault="002F1389" w:rsidP="003426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2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519333" w14:textId="77777777" w:rsidR="002F1389" w:rsidRPr="00A2422D" w:rsidRDefault="002F1389" w:rsidP="003426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2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3</w:t>
            </w:r>
          </w:p>
        </w:tc>
      </w:tr>
      <w:tr w:rsidR="002F1389" w:rsidRPr="00337B55" w14:paraId="4212BCD2" w14:textId="77777777" w:rsidTr="0034262D">
        <w:trPr>
          <w:trHeight w:val="20"/>
        </w:trPr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F3E2E9" w14:textId="77777777" w:rsidR="002F1389" w:rsidRPr="00A2422D" w:rsidRDefault="002F1389" w:rsidP="003426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242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ne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54C635" w14:textId="77777777" w:rsidR="002F1389" w:rsidRPr="00A2422D" w:rsidRDefault="002F1389" w:rsidP="003426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2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44B69E" w14:textId="77777777" w:rsidR="002F1389" w:rsidRPr="00A2422D" w:rsidRDefault="002F1389" w:rsidP="003426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2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EC3A9" w14:textId="77777777" w:rsidR="002F1389" w:rsidRPr="00A2422D" w:rsidRDefault="002F1389" w:rsidP="003426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2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44F267" w14:textId="77777777" w:rsidR="002F1389" w:rsidRPr="00A2422D" w:rsidRDefault="002F1389" w:rsidP="003426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2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42240" w14:textId="77777777" w:rsidR="002F1389" w:rsidRPr="00A2422D" w:rsidRDefault="002F1389" w:rsidP="003426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2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72BA01" w14:textId="77777777" w:rsidR="002F1389" w:rsidRPr="00A2422D" w:rsidRDefault="002F1389" w:rsidP="003426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2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6A083" w14:textId="77777777" w:rsidR="002F1389" w:rsidRPr="00A2422D" w:rsidRDefault="002F1389" w:rsidP="003426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2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58ADDE" w14:textId="77777777" w:rsidR="002F1389" w:rsidRPr="00A2422D" w:rsidRDefault="002F1389" w:rsidP="003426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2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6</w:t>
            </w:r>
          </w:p>
        </w:tc>
      </w:tr>
      <w:tr w:rsidR="002F1389" w:rsidRPr="00337B55" w14:paraId="7152DF91" w14:textId="77777777" w:rsidTr="0034262D">
        <w:trPr>
          <w:trHeight w:val="20"/>
        </w:trPr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E28D58" w14:textId="77777777" w:rsidR="002F1389" w:rsidRPr="00A2422D" w:rsidRDefault="00FA6214" w:rsidP="003426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iddle Frontal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555219" w14:textId="77777777" w:rsidR="002F1389" w:rsidRPr="00A2422D" w:rsidRDefault="002F1389" w:rsidP="003426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2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3B367D" w14:textId="77777777" w:rsidR="002F1389" w:rsidRPr="00A2422D" w:rsidRDefault="002F1389" w:rsidP="003426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2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63619" w14:textId="77777777" w:rsidR="002F1389" w:rsidRPr="00A2422D" w:rsidRDefault="002F1389" w:rsidP="003426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2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762B01" w14:textId="77777777" w:rsidR="002F1389" w:rsidRPr="00A2422D" w:rsidRDefault="002F1389" w:rsidP="003426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2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CC1F8" w14:textId="77777777" w:rsidR="002F1389" w:rsidRPr="00A2422D" w:rsidRDefault="002F1389" w:rsidP="003426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2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8A23A2" w14:textId="77777777" w:rsidR="002F1389" w:rsidRPr="00A2422D" w:rsidRDefault="002F1389" w:rsidP="003426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2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5BDD7" w14:textId="77777777" w:rsidR="002F1389" w:rsidRPr="00A2422D" w:rsidRDefault="002F1389" w:rsidP="003426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2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D0BF97" w14:textId="77777777" w:rsidR="002F1389" w:rsidRPr="00A2422D" w:rsidRDefault="002F1389" w:rsidP="003426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2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8</w:t>
            </w:r>
          </w:p>
        </w:tc>
      </w:tr>
      <w:tr w:rsidR="002F1389" w:rsidRPr="00337B55" w14:paraId="4C20C5CC" w14:textId="77777777" w:rsidTr="0034262D">
        <w:trPr>
          <w:trHeight w:val="2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57A41B" w14:textId="77777777" w:rsidR="002F1389" w:rsidRPr="00A2422D" w:rsidRDefault="00FA6214" w:rsidP="003426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ferior Frontal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yru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– Pars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angulari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3F5EFA" w14:textId="77777777" w:rsidR="002F1389" w:rsidRPr="00A2422D" w:rsidRDefault="002F1389" w:rsidP="003426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2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2B5505" w14:textId="77777777" w:rsidR="002F1389" w:rsidRPr="00A2422D" w:rsidRDefault="002F1389" w:rsidP="003426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2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95D22" w14:textId="77777777" w:rsidR="002F1389" w:rsidRPr="00A2422D" w:rsidRDefault="002F1389" w:rsidP="003426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2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26C3A9" w14:textId="77777777" w:rsidR="002F1389" w:rsidRPr="00A2422D" w:rsidRDefault="002F1389" w:rsidP="003426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2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CE9DC" w14:textId="77777777" w:rsidR="002F1389" w:rsidRPr="00A2422D" w:rsidRDefault="002F1389" w:rsidP="003426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2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1470FE" w14:textId="77777777" w:rsidR="002F1389" w:rsidRPr="00A2422D" w:rsidRDefault="002F1389" w:rsidP="003426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2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F9279" w14:textId="77777777" w:rsidR="002F1389" w:rsidRPr="00A2422D" w:rsidRDefault="002F1389" w:rsidP="003426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2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E2E965" w14:textId="77777777" w:rsidR="002F1389" w:rsidRPr="00A2422D" w:rsidRDefault="002F1389" w:rsidP="003426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2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1</w:t>
            </w:r>
          </w:p>
        </w:tc>
      </w:tr>
      <w:tr w:rsidR="002F1389" w:rsidRPr="00337B55" w14:paraId="28596587" w14:textId="77777777" w:rsidTr="004E6340">
        <w:trPr>
          <w:trHeight w:val="20"/>
        </w:trPr>
        <w:tc>
          <w:tcPr>
            <w:tcW w:w="792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50F190" w14:textId="77777777" w:rsidR="002F1389" w:rsidRPr="00A2422D" w:rsidRDefault="002F1389" w:rsidP="004E63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242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ll Chinese </w:t>
            </w:r>
            <w:r w:rsidRPr="00A2422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APOE</w:t>
            </w:r>
            <w:r w:rsidRPr="00A242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ε</w:t>
            </w:r>
            <w:r w:rsidR="0020016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A242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  main effect (</w:t>
            </w:r>
            <w:proofErr w:type="spellStart"/>
            <w:r w:rsidRPr="00A242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hresholded</w:t>
            </w:r>
            <w:proofErr w:type="spellEnd"/>
            <w:r w:rsidRPr="00A242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at p&lt;0.001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4FDB9B" w14:textId="77777777" w:rsidR="002F1389" w:rsidRPr="00A2422D" w:rsidRDefault="002F1389" w:rsidP="004E63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2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A8AF48" w14:textId="77777777" w:rsidR="002F1389" w:rsidRPr="00A2422D" w:rsidRDefault="002F1389" w:rsidP="004E63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2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F1389" w:rsidRPr="00337B55" w14:paraId="1544D98A" w14:textId="77777777" w:rsidTr="0034262D">
        <w:trPr>
          <w:trHeight w:val="2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98B600" w14:textId="77777777" w:rsidR="002F1389" w:rsidRPr="00A2422D" w:rsidRDefault="002F1389" w:rsidP="003426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242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AL Regio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8ADC30" w14:textId="77777777" w:rsidR="002F1389" w:rsidRPr="00A2422D" w:rsidRDefault="002F1389" w:rsidP="004E63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242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/R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2E1480" w14:textId="77777777" w:rsidR="002F1389" w:rsidRPr="00A2422D" w:rsidRDefault="002F1389" w:rsidP="004E63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242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olume (mm</w:t>
            </w:r>
            <w:r w:rsidRPr="00A242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  <w:r w:rsidRPr="00A242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D53E07" w14:textId="77777777" w:rsidR="002F1389" w:rsidRPr="00A2422D" w:rsidRDefault="002F1389" w:rsidP="004E63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242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B96FFA" w14:textId="77777777" w:rsidR="002F1389" w:rsidRPr="00A2422D" w:rsidRDefault="002F1389" w:rsidP="004E63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242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09B710" w14:textId="77777777" w:rsidR="002F1389" w:rsidRPr="00A2422D" w:rsidRDefault="002F1389" w:rsidP="004E63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242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Z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C0DAB9" w14:textId="77777777" w:rsidR="002F1389" w:rsidRPr="00A2422D" w:rsidRDefault="002F1389" w:rsidP="004E63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242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x T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93B311" w14:textId="77777777" w:rsidR="002F1389" w:rsidRPr="00A2422D" w:rsidRDefault="002F1389" w:rsidP="008C240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242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Unadjusted </w:t>
            </w:r>
            <w:r w:rsidRPr="008C2408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494E13" w14:textId="77777777" w:rsidR="002F1389" w:rsidRPr="00A2422D" w:rsidRDefault="002F1389" w:rsidP="008C240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242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orrected </w:t>
            </w:r>
            <w:r w:rsidRPr="008C2408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P</w:t>
            </w:r>
          </w:p>
        </w:tc>
      </w:tr>
      <w:tr w:rsidR="002F1389" w:rsidRPr="00337B55" w14:paraId="27B610C5" w14:textId="77777777" w:rsidTr="0034262D">
        <w:trPr>
          <w:trHeight w:val="20"/>
        </w:trPr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5A442D" w14:textId="77777777" w:rsidR="002F1389" w:rsidRPr="00A2422D" w:rsidRDefault="001E2071" w:rsidP="008733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242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ne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618EF" w14:textId="77777777" w:rsidR="002F1389" w:rsidRPr="00A2422D" w:rsidRDefault="002F1389" w:rsidP="008733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2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77792" w14:textId="77777777" w:rsidR="002F1389" w:rsidRPr="00A2422D" w:rsidRDefault="002F1389" w:rsidP="008733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2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4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22E159" w14:textId="77777777" w:rsidR="002F1389" w:rsidRPr="00A2422D" w:rsidRDefault="002F1389" w:rsidP="008733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2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BEDD8" w14:textId="77777777" w:rsidR="002F1389" w:rsidRPr="00A2422D" w:rsidRDefault="002F1389" w:rsidP="008733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2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50617E" w14:textId="77777777" w:rsidR="002F1389" w:rsidRPr="00A2422D" w:rsidRDefault="002F1389" w:rsidP="008733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2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8F96F" w14:textId="77777777" w:rsidR="002F1389" w:rsidRPr="00A2422D" w:rsidRDefault="002F1389" w:rsidP="008733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2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0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460F49" w14:textId="77777777" w:rsidR="002F1389" w:rsidRPr="00A2422D" w:rsidRDefault="002F1389" w:rsidP="008733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2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C53605" w14:textId="77777777" w:rsidR="002F1389" w:rsidRPr="00A2422D" w:rsidRDefault="002F1389" w:rsidP="008733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2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9</w:t>
            </w:r>
          </w:p>
        </w:tc>
      </w:tr>
      <w:tr w:rsidR="002F1389" w:rsidRPr="00337B55" w14:paraId="4E7BFBEC" w14:textId="77777777" w:rsidTr="0034262D">
        <w:trPr>
          <w:trHeight w:val="20"/>
        </w:trPr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AE1CD4" w14:textId="77777777" w:rsidR="002F1389" w:rsidRPr="00A2422D" w:rsidRDefault="001E2071" w:rsidP="008733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242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ne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49A87" w14:textId="77777777" w:rsidR="002F1389" w:rsidRPr="00A2422D" w:rsidRDefault="002F1389" w:rsidP="008733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2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8F8A6" w14:textId="77777777" w:rsidR="002F1389" w:rsidRPr="00A2422D" w:rsidRDefault="002F1389" w:rsidP="008733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2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67B658" w14:textId="77777777" w:rsidR="002F1389" w:rsidRPr="00A2422D" w:rsidRDefault="002F1389" w:rsidP="008733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2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B3718" w14:textId="77777777" w:rsidR="002F1389" w:rsidRPr="00A2422D" w:rsidRDefault="002F1389" w:rsidP="008733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2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0D6790" w14:textId="77777777" w:rsidR="002F1389" w:rsidRPr="00A2422D" w:rsidRDefault="002F1389" w:rsidP="008733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2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AE2F7" w14:textId="77777777" w:rsidR="002F1389" w:rsidRPr="00A2422D" w:rsidRDefault="002F1389" w:rsidP="008733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2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8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F20DE5" w14:textId="77777777" w:rsidR="002F1389" w:rsidRPr="00A2422D" w:rsidRDefault="002F1389" w:rsidP="008733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2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0C072D" w14:textId="77777777" w:rsidR="002F1389" w:rsidRPr="00A2422D" w:rsidRDefault="002F1389" w:rsidP="008733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2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2F1389" w:rsidRPr="00337B55" w14:paraId="5A5A1A4E" w14:textId="77777777" w:rsidTr="0034262D">
        <w:trPr>
          <w:trHeight w:val="2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7C7DE1" w14:textId="71523C83" w:rsidR="002F1389" w:rsidRPr="00A2422D" w:rsidRDefault="002F1389" w:rsidP="008733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242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ahippocampal</w:t>
            </w:r>
            <w:proofErr w:type="spellEnd"/>
            <w:r w:rsidR="003426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3426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F5DEDB" w14:textId="77777777" w:rsidR="002F1389" w:rsidRPr="00A2422D" w:rsidRDefault="002F1389" w:rsidP="008733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2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734149" w14:textId="77777777" w:rsidR="002F1389" w:rsidRPr="00A2422D" w:rsidRDefault="002F1389" w:rsidP="008733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2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9C8389" w14:textId="77777777" w:rsidR="002F1389" w:rsidRPr="00A2422D" w:rsidRDefault="002F1389" w:rsidP="008733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2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6ED578" w14:textId="77777777" w:rsidR="002F1389" w:rsidRPr="00A2422D" w:rsidRDefault="002F1389" w:rsidP="008733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2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0026FF" w14:textId="77777777" w:rsidR="002F1389" w:rsidRPr="00A2422D" w:rsidRDefault="002F1389" w:rsidP="008733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2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E4ECA3" w14:textId="77777777" w:rsidR="002F1389" w:rsidRPr="00A2422D" w:rsidRDefault="002F1389" w:rsidP="008733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2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57078D" w14:textId="77777777" w:rsidR="002F1389" w:rsidRPr="00A2422D" w:rsidRDefault="002F1389" w:rsidP="008733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2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C979FF" w14:textId="77777777" w:rsidR="002F1389" w:rsidRPr="00A2422D" w:rsidRDefault="002F1389" w:rsidP="008733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42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</w:t>
            </w:r>
          </w:p>
        </w:tc>
      </w:tr>
    </w:tbl>
    <w:p w14:paraId="4DB0070A" w14:textId="77777777" w:rsidR="002F1389" w:rsidRDefault="002F1389" w:rsidP="0087332B">
      <w:pPr>
        <w:jc w:val="center"/>
        <w:rPr>
          <w:rFonts w:ascii="Arial" w:hAnsi="Arial" w:cs="Arial"/>
          <w:sz w:val="24"/>
          <w:szCs w:val="24"/>
        </w:rPr>
      </w:pPr>
    </w:p>
    <w:p w14:paraId="0CECF853" w14:textId="32C54482" w:rsidR="002F1389" w:rsidRPr="006A3C53" w:rsidRDefault="004743CA" w:rsidP="006A3C53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S2 Table </w:t>
      </w:r>
      <w:bookmarkStart w:id="0" w:name="_GoBack"/>
      <w:bookmarkEnd w:id="0"/>
      <w:r w:rsidR="00593EA6">
        <w:rPr>
          <w:rFonts w:ascii="Arial" w:hAnsi="Arial" w:cs="Arial"/>
          <w:b/>
          <w:sz w:val="20"/>
          <w:szCs w:val="20"/>
        </w:rPr>
        <w:t>Legend</w:t>
      </w:r>
      <w:r w:rsidR="002F1389" w:rsidRPr="00EE6D83">
        <w:rPr>
          <w:rFonts w:ascii="Arial" w:hAnsi="Arial" w:cs="Arial"/>
          <w:b/>
          <w:sz w:val="20"/>
          <w:szCs w:val="20"/>
        </w:rPr>
        <w:t xml:space="preserve">: </w:t>
      </w:r>
      <w:r w:rsidR="002F1389" w:rsidRPr="00EE6D83">
        <w:rPr>
          <w:rFonts w:ascii="Arial" w:hAnsi="Arial" w:cs="Arial"/>
          <w:sz w:val="20"/>
          <w:szCs w:val="20"/>
        </w:rPr>
        <w:t xml:space="preserve">Results for the two primary analyses by voxel-based </w:t>
      </w:r>
      <w:proofErr w:type="spellStart"/>
      <w:r w:rsidR="002F1389" w:rsidRPr="00EE6D83">
        <w:rPr>
          <w:rFonts w:ascii="Arial" w:hAnsi="Arial" w:cs="Arial"/>
          <w:sz w:val="20"/>
          <w:szCs w:val="20"/>
        </w:rPr>
        <w:t>morphometry</w:t>
      </w:r>
      <w:proofErr w:type="spellEnd"/>
      <w:r w:rsidR="002F1389" w:rsidRPr="00EE6D83">
        <w:rPr>
          <w:rFonts w:ascii="Arial" w:hAnsi="Arial" w:cs="Arial"/>
          <w:sz w:val="20"/>
          <w:szCs w:val="20"/>
        </w:rPr>
        <w:t xml:space="preserve"> are displayed above. Regions are labeled according to their placement within the Automated Anatomical Labeling (AAL) atlas of the human brain. For each finding, the</w:t>
      </w:r>
      <w:r w:rsidR="00FA6214">
        <w:rPr>
          <w:rFonts w:ascii="Arial" w:hAnsi="Arial" w:cs="Arial"/>
          <w:sz w:val="20"/>
          <w:szCs w:val="20"/>
        </w:rPr>
        <w:t xml:space="preserve"> volume of the cluster and</w:t>
      </w:r>
      <w:r w:rsidR="002F1389" w:rsidRPr="00EE6D83">
        <w:rPr>
          <w:rFonts w:ascii="Arial" w:hAnsi="Arial" w:cs="Arial"/>
          <w:sz w:val="20"/>
          <w:szCs w:val="20"/>
        </w:rPr>
        <w:t xml:space="preserve"> coordinates of the voxel with</w:t>
      </w:r>
      <w:r w:rsidR="00FA6214">
        <w:rPr>
          <w:rFonts w:ascii="Arial" w:hAnsi="Arial" w:cs="Arial"/>
          <w:sz w:val="20"/>
          <w:szCs w:val="20"/>
        </w:rPr>
        <w:t>in the cluster with the</w:t>
      </w:r>
      <w:r w:rsidR="002F1389" w:rsidRPr="00EE6D83">
        <w:rPr>
          <w:rFonts w:ascii="Arial" w:hAnsi="Arial" w:cs="Arial"/>
          <w:sz w:val="20"/>
          <w:szCs w:val="20"/>
        </w:rPr>
        <w:t xml:space="preserve"> highest T-score are provided as X, Y, and Z values i</w:t>
      </w:r>
      <w:r w:rsidR="00FA6214">
        <w:rPr>
          <w:rFonts w:ascii="Arial" w:hAnsi="Arial" w:cs="Arial"/>
          <w:sz w:val="20"/>
          <w:szCs w:val="20"/>
        </w:rPr>
        <w:t xml:space="preserve">n the MNI152 coordinate system. </w:t>
      </w:r>
      <w:r w:rsidR="002F1389" w:rsidRPr="00EE6D83">
        <w:rPr>
          <w:rFonts w:ascii="Arial" w:hAnsi="Arial" w:cs="Arial"/>
          <w:sz w:val="20"/>
          <w:szCs w:val="20"/>
        </w:rPr>
        <w:t>Finally, the maximum T-score</w:t>
      </w:r>
      <w:r w:rsidR="0034262D">
        <w:rPr>
          <w:rFonts w:ascii="Arial" w:hAnsi="Arial" w:cs="Arial"/>
          <w:sz w:val="20"/>
          <w:szCs w:val="20"/>
        </w:rPr>
        <w:t xml:space="preserve"> within each cluster</w:t>
      </w:r>
      <w:r w:rsidR="002F1389" w:rsidRPr="00EE6D83">
        <w:rPr>
          <w:rFonts w:ascii="Arial" w:hAnsi="Arial" w:cs="Arial"/>
          <w:sz w:val="20"/>
          <w:szCs w:val="20"/>
        </w:rPr>
        <w:t>, unadjusted P-value, and corrected P-value are provided</w:t>
      </w:r>
      <w:r w:rsidR="00FA6214">
        <w:rPr>
          <w:rFonts w:ascii="Arial" w:hAnsi="Arial" w:cs="Arial"/>
          <w:sz w:val="20"/>
          <w:szCs w:val="20"/>
        </w:rPr>
        <w:t xml:space="preserve">. </w:t>
      </w:r>
      <w:r w:rsidR="0034262D">
        <w:rPr>
          <w:rFonts w:ascii="Arial" w:hAnsi="Arial" w:cs="Arial"/>
          <w:sz w:val="20"/>
          <w:szCs w:val="20"/>
        </w:rPr>
        <w:t>L – Left. R – Right.</w:t>
      </w:r>
    </w:p>
    <w:sectPr w:rsidR="002F1389" w:rsidRPr="006A3C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1389"/>
    <w:rsid w:val="00073DEA"/>
    <w:rsid w:val="001E2071"/>
    <w:rsid w:val="00200161"/>
    <w:rsid w:val="002F1389"/>
    <w:rsid w:val="0034262D"/>
    <w:rsid w:val="003F6D81"/>
    <w:rsid w:val="004743CA"/>
    <w:rsid w:val="00593EA6"/>
    <w:rsid w:val="006958B7"/>
    <w:rsid w:val="006A3C53"/>
    <w:rsid w:val="00771751"/>
    <w:rsid w:val="0087332B"/>
    <w:rsid w:val="008C2408"/>
    <w:rsid w:val="009F20B9"/>
    <w:rsid w:val="00A106F5"/>
    <w:rsid w:val="00A2422D"/>
    <w:rsid w:val="00A71582"/>
    <w:rsid w:val="00D83824"/>
    <w:rsid w:val="00FA6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E7A2E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13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13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8</Words>
  <Characters>1077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1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nham, Luke</dc:creator>
  <cp:lastModifiedBy>Jennifer Yokoyama</cp:lastModifiedBy>
  <cp:revision>3</cp:revision>
  <dcterms:created xsi:type="dcterms:W3CDTF">2015-01-19T17:45:00Z</dcterms:created>
  <dcterms:modified xsi:type="dcterms:W3CDTF">2015-01-20T19:15:00Z</dcterms:modified>
</cp:coreProperties>
</file>